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CE36D" w14:textId="6570B0D6" w:rsidR="000D4216" w:rsidRDefault="003A797A" w:rsidP="003A797A">
      <w:pPr>
        <w:jc w:val="center"/>
        <w:rPr>
          <w:rFonts w:ascii="Arial" w:hAnsi="Arial" w:cs="Arial"/>
          <w:sz w:val="28"/>
          <w:szCs w:val="28"/>
        </w:rPr>
      </w:pPr>
      <w:proofErr w:type="spellStart"/>
      <w:r>
        <w:rPr>
          <w:rFonts w:ascii="Arial" w:hAnsi="Arial" w:cs="Arial"/>
          <w:sz w:val="28"/>
          <w:szCs w:val="28"/>
        </w:rPr>
        <w:t>Supplements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</w:p>
    <w:p w14:paraId="4F33589B" w14:textId="77777777" w:rsidR="003A797A" w:rsidRDefault="003A797A" w:rsidP="003A797A">
      <w:pPr>
        <w:jc w:val="center"/>
        <w:rPr>
          <w:rFonts w:ascii="Arial" w:hAnsi="Arial" w:cs="Arial"/>
          <w:sz w:val="28"/>
          <w:szCs w:val="28"/>
        </w:rPr>
      </w:pPr>
    </w:p>
    <w:p w14:paraId="42D39CA0" w14:textId="3C8DDD5F" w:rsidR="003A797A" w:rsidRPr="003A797A" w:rsidRDefault="003A797A" w:rsidP="003A797A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3A797A">
        <w:rPr>
          <w:rFonts w:ascii="Arial" w:hAnsi="Arial" w:cs="Arial"/>
          <w:b/>
          <w:bCs/>
          <w:sz w:val="28"/>
          <w:szCs w:val="28"/>
          <w:lang w:val="en-US"/>
        </w:rPr>
        <w:t xml:space="preserve">NASA-TLX: </w:t>
      </w:r>
      <w:r w:rsidRPr="003A797A">
        <w:rPr>
          <w:rFonts w:ascii="Arial" w:hAnsi="Arial" w:cs="Arial"/>
          <w:sz w:val="28"/>
          <w:szCs w:val="28"/>
          <w:lang w:val="en-US"/>
        </w:rPr>
        <w:t xml:space="preserve">Anchors words for each </w:t>
      </w:r>
      <w:r w:rsidRPr="003A797A">
        <w:rPr>
          <w:rFonts w:ascii="Arial" w:hAnsi="Arial" w:cs="Arial"/>
          <w:sz w:val="28"/>
          <w:szCs w:val="28"/>
          <w:lang w:val="en-US"/>
        </w:rPr>
        <w:t>dimen</w:t>
      </w:r>
      <w:r>
        <w:rPr>
          <w:rFonts w:ascii="Arial" w:hAnsi="Arial" w:cs="Arial"/>
          <w:sz w:val="28"/>
          <w:szCs w:val="28"/>
          <w:lang w:val="en-US"/>
        </w:rPr>
        <w:t>sion</w:t>
      </w:r>
    </w:p>
    <w:p w14:paraId="4B2C80A3" w14:textId="0DD1CE9C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>1. Mental Demand</w:t>
      </w:r>
    </w:p>
    <w:p w14:paraId="054FD73E" w14:textId="1904A79A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</w:t>
      </w:r>
      <w:r w:rsidRPr="003A797A">
        <w:rPr>
          <w:rFonts w:ascii="Arial" w:hAnsi="Arial" w:cs="Arial"/>
          <w:sz w:val="22"/>
          <w:szCs w:val="22"/>
          <w:lang w:val="en-US"/>
        </w:rPr>
        <w:t>:</w:t>
      </w:r>
      <w:r w:rsidRPr="003A797A">
        <w:rPr>
          <w:rFonts w:ascii="Arial" w:hAnsi="Arial" w:cs="Arial"/>
          <w:sz w:val="22"/>
          <w:szCs w:val="22"/>
          <w:lang w:val="en-US"/>
        </w:rPr>
        <w:t xml:space="preserve"> Little thought or concentration required.</w:t>
      </w:r>
    </w:p>
    <w:p w14:paraId="630119D2" w14:textId="24342A7A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Requires intense thought and maximum concentration.</w:t>
      </w:r>
    </w:p>
    <w:p w14:paraId="3C488540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452CBAAC" w14:textId="2C2EA8CC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>2. Physical Demand</w:t>
      </w:r>
    </w:p>
    <w:p w14:paraId="60022AD4" w14:textId="742EF6EB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: No physical demands or minimal effort required.</w:t>
      </w:r>
    </w:p>
    <w:p w14:paraId="4E31F8C2" w14:textId="2E71F692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Very intense and demanding physical effort.</w:t>
      </w:r>
    </w:p>
    <w:p w14:paraId="6E20F9F9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0222BAF3" w14:textId="44C873C6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>3. Temporal Demand</w:t>
      </w:r>
    </w:p>
    <w:p w14:paraId="096AA890" w14:textId="130108B4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: Plenty of time available to complete the task.</w:t>
      </w:r>
    </w:p>
    <w:p w14:paraId="5BD15D34" w14:textId="770E77A3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Very limited time, strong time pressure.</w:t>
      </w:r>
    </w:p>
    <w:p w14:paraId="09F169E7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0D787B31" w14:textId="2E8D308C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>4. Performance</w:t>
      </w:r>
    </w:p>
    <w:p w14:paraId="621ACA16" w14:textId="2196200A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: Very unsatisfactory performance, unable to complete the task.</w:t>
      </w:r>
    </w:p>
    <w:p w14:paraId="38C78C2E" w14:textId="3D133313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Excellent performance, fully accomplished the task.</w:t>
      </w:r>
    </w:p>
    <w:p w14:paraId="5A59808C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36A571C5" w14:textId="0183D7B5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>5. Effort</w:t>
      </w:r>
    </w:p>
    <w:p w14:paraId="040A7686" w14:textId="2E97496B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: Minimal effort to complete the task.</w:t>
      </w:r>
    </w:p>
    <w:p w14:paraId="2071B1FF" w14:textId="52E66202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Maximum effort required, nearly impossible to sustain.</w:t>
      </w:r>
    </w:p>
    <w:p w14:paraId="44C649C5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0608E502" w14:textId="6708F70F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>6. Frustration</w:t>
      </w:r>
    </w:p>
    <w:p w14:paraId="1E463A6C" w14:textId="45041C12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: No frustration felt, very enjoyable task.</w:t>
      </w:r>
    </w:p>
    <w:p w14:paraId="073BF9A9" w14:textId="51F5BEB1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Very high frustration, significant difficulty in completing the task.</w:t>
      </w:r>
    </w:p>
    <w:p w14:paraId="22E57341" w14:textId="77777777" w:rsidR="003A797A" w:rsidRDefault="003A797A" w:rsidP="003A797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00758E7" w14:textId="77777777" w:rsidR="003A797A" w:rsidRDefault="003A797A" w:rsidP="003A797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9182D7" w14:textId="77777777" w:rsidR="003A797A" w:rsidRDefault="003A797A" w:rsidP="003A797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0C42A3A" w14:textId="77777777" w:rsidR="003A797A" w:rsidRPr="003A797A" w:rsidRDefault="003A797A" w:rsidP="003A797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535E089" w14:textId="68128E17" w:rsidR="003A797A" w:rsidRPr="003A797A" w:rsidRDefault="003A797A" w:rsidP="003A797A">
      <w:pPr>
        <w:rPr>
          <w:rFonts w:ascii="Arial" w:hAnsi="Arial" w:cs="Arial"/>
          <w:sz w:val="28"/>
          <w:szCs w:val="28"/>
          <w:lang w:val="en-US"/>
        </w:rPr>
      </w:pPr>
      <w:r w:rsidRPr="003A797A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RG-</w:t>
      </w:r>
      <w:r w:rsidRPr="003A797A">
        <w:rPr>
          <w:rFonts w:ascii="Arial" w:hAnsi="Arial" w:cs="Arial"/>
          <w:b/>
          <w:bCs/>
          <w:sz w:val="28"/>
          <w:szCs w:val="28"/>
          <w:lang w:val="en-US"/>
        </w:rPr>
        <w:t>TLX:</w:t>
      </w:r>
      <w:r w:rsidRPr="003A797A">
        <w:rPr>
          <w:rFonts w:ascii="Arial" w:hAnsi="Arial" w:cs="Arial"/>
          <w:sz w:val="28"/>
          <w:szCs w:val="28"/>
          <w:lang w:val="en-US"/>
        </w:rPr>
        <w:t xml:space="preserve"> Anchors words for each dimension </w:t>
      </w:r>
    </w:p>
    <w:p w14:paraId="3B979152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5EF3D7A3" w14:textId="649C3FA5" w:rsidR="003A797A" w:rsidRPr="003A797A" w:rsidRDefault="003A797A" w:rsidP="003A797A">
      <w:pPr>
        <w:rPr>
          <w:rFonts w:ascii="Arial" w:hAnsi="Arial" w:cs="Arial"/>
          <w:sz w:val="22"/>
          <w:szCs w:val="22"/>
        </w:rPr>
      </w:pPr>
      <w:r w:rsidRPr="003A797A">
        <w:rPr>
          <w:rFonts w:ascii="Arial" w:hAnsi="Arial" w:cs="Arial"/>
          <w:sz w:val="22"/>
          <w:szCs w:val="22"/>
        </w:rPr>
        <w:t xml:space="preserve">1. Mental </w:t>
      </w:r>
      <w:proofErr w:type="spellStart"/>
      <w:r w:rsidRPr="003A797A">
        <w:rPr>
          <w:rFonts w:ascii="Arial" w:hAnsi="Arial" w:cs="Arial"/>
          <w:sz w:val="22"/>
          <w:szCs w:val="22"/>
        </w:rPr>
        <w:t>Demands</w:t>
      </w:r>
      <w:proofErr w:type="spellEnd"/>
    </w:p>
    <w:p w14:paraId="4BA46952" w14:textId="13CDC982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</w:rPr>
        <w:t xml:space="preserve">   </w:t>
      </w:r>
      <w:r w:rsidRPr="003A797A">
        <w:rPr>
          <w:rFonts w:ascii="Arial" w:hAnsi="Arial" w:cs="Arial"/>
          <w:sz w:val="22"/>
          <w:szCs w:val="22"/>
          <w:lang w:val="en-US"/>
        </w:rPr>
        <w:t>- Low: Low mental demand, no cognitive pressure.</w:t>
      </w:r>
    </w:p>
    <w:p w14:paraId="7D695836" w14:textId="3EA18854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High mental demand, requiring constant attention.</w:t>
      </w:r>
    </w:p>
    <w:p w14:paraId="4D69FF43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7672798A" w14:textId="776A3106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>2. Physical Demands</w:t>
      </w:r>
    </w:p>
    <w:p w14:paraId="20AD98EC" w14:textId="2FD73909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</w:t>
      </w:r>
      <w:r w:rsidRPr="003A797A">
        <w:rPr>
          <w:rFonts w:ascii="Arial" w:hAnsi="Arial" w:cs="Arial"/>
          <w:sz w:val="22"/>
          <w:szCs w:val="22"/>
          <w:lang w:val="en-US"/>
        </w:rPr>
        <w:t>:</w:t>
      </w:r>
      <w:r w:rsidRPr="003A797A">
        <w:rPr>
          <w:rFonts w:ascii="Arial" w:hAnsi="Arial" w:cs="Arial"/>
          <w:sz w:val="22"/>
          <w:szCs w:val="22"/>
          <w:lang w:val="en-US"/>
        </w:rPr>
        <w:t xml:space="preserve"> No physical demands, easy task to perform.</w:t>
      </w:r>
    </w:p>
    <w:p w14:paraId="3ED05DE4" w14:textId="3742E471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Very physically demanding task, significant fatigue.</w:t>
      </w:r>
    </w:p>
    <w:p w14:paraId="5AAECA98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7E9F1018" w14:textId="05AED562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>3. Temporal Demands</w:t>
      </w:r>
    </w:p>
    <w:p w14:paraId="3739519F" w14:textId="145D77C4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</w:t>
      </w:r>
      <w:r w:rsidRPr="003A797A">
        <w:rPr>
          <w:rFonts w:ascii="Arial" w:hAnsi="Arial" w:cs="Arial"/>
          <w:sz w:val="22"/>
          <w:szCs w:val="22"/>
          <w:lang w:val="en-US"/>
        </w:rPr>
        <w:t>:</w:t>
      </w:r>
      <w:r w:rsidRPr="003A797A">
        <w:rPr>
          <w:rFonts w:ascii="Arial" w:hAnsi="Arial" w:cs="Arial"/>
          <w:sz w:val="22"/>
          <w:szCs w:val="22"/>
          <w:lang w:val="en-US"/>
        </w:rPr>
        <w:t xml:space="preserve"> No time constraints, ample time to think.</w:t>
      </w:r>
    </w:p>
    <w:p w14:paraId="2CFCFFA1" w14:textId="5BC0BEA3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Intense time pressure, very short deadlines.</w:t>
      </w:r>
    </w:p>
    <w:p w14:paraId="00E7862E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4D133926" w14:textId="3F218442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4. </w:t>
      </w:r>
      <w:r w:rsidRPr="003A797A">
        <w:rPr>
          <w:rFonts w:ascii="Arial" w:hAnsi="Arial" w:cs="Arial"/>
          <w:sz w:val="22"/>
          <w:szCs w:val="22"/>
          <w:lang w:val="en-US"/>
        </w:rPr>
        <w:t>T</w:t>
      </w:r>
      <w:r w:rsidRPr="003A797A">
        <w:rPr>
          <w:rFonts w:ascii="Arial" w:hAnsi="Arial" w:cs="Arial"/>
          <w:sz w:val="22"/>
          <w:szCs w:val="22"/>
          <w:lang w:val="en-US"/>
        </w:rPr>
        <w:t>ask Complexity</w:t>
      </w:r>
    </w:p>
    <w:p w14:paraId="7584479C" w14:textId="7963FD82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: Simple and easy-to-understand task.</w:t>
      </w:r>
    </w:p>
    <w:p w14:paraId="6EBC2B0C" w14:textId="2E6A532B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Complex task, requiring great analytical ability.</w:t>
      </w:r>
    </w:p>
    <w:p w14:paraId="43CC6378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1310D308" w14:textId="267916E5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>5. Situational Stress</w:t>
      </w:r>
    </w:p>
    <w:p w14:paraId="077C849F" w14:textId="72669A78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: Calm and relaxed environment, little stress.</w:t>
      </w:r>
    </w:p>
    <w:p w14:paraId="4EF86967" w14:textId="0BE6A3EB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Stressful environment, high emotional pressure.</w:t>
      </w:r>
    </w:p>
    <w:p w14:paraId="2AF0839D" w14:textId="77777777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p w14:paraId="67F5E6CA" w14:textId="29EF804E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>6. Distraction</w:t>
      </w:r>
    </w:p>
    <w:p w14:paraId="5FA3BB88" w14:textId="724CC3D2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Low: No distractions, full concentration.</w:t>
      </w:r>
    </w:p>
    <w:p w14:paraId="275E3CAE" w14:textId="595B2B10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  <w:r w:rsidRPr="003A797A">
        <w:rPr>
          <w:rFonts w:ascii="Arial" w:hAnsi="Arial" w:cs="Arial"/>
          <w:sz w:val="22"/>
          <w:szCs w:val="22"/>
          <w:lang w:val="en-US"/>
        </w:rPr>
        <w:t xml:space="preserve">   - High: Many distractions, difficulty concentrating.</w:t>
      </w:r>
    </w:p>
    <w:p w14:paraId="3E642793" w14:textId="3F326048" w:rsidR="003A797A" w:rsidRPr="003A797A" w:rsidRDefault="003A797A" w:rsidP="003A797A">
      <w:pPr>
        <w:rPr>
          <w:rFonts w:ascii="Arial" w:hAnsi="Arial" w:cs="Arial"/>
          <w:sz w:val="22"/>
          <w:szCs w:val="22"/>
          <w:lang w:val="en-US"/>
        </w:rPr>
      </w:pPr>
    </w:p>
    <w:sectPr w:rsidR="003A797A" w:rsidRPr="003A79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AA0416"/>
    <w:multiLevelType w:val="hybridMultilevel"/>
    <w:tmpl w:val="F5BA6D1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9837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7A"/>
    <w:rsid w:val="000D4216"/>
    <w:rsid w:val="003A797A"/>
    <w:rsid w:val="0088328D"/>
    <w:rsid w:val="00A445FB"/>
    <w:rsid w:val="00D4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781259"/>
  <w15:chartTrackingRefBased/>
  <w15:docId w15:val="{E32C195A-8F1A-3D4F-B5B4-2CB14D533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A7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A7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A7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A7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A7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A79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A79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A79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A79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A7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A7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A7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A797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A797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A797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A797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A797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A797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A7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A7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A7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A7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A7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A797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A797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A797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A7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A797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A79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2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 SEVESTRE</dc:creator>
  <cp:keywords/>
  <dc:description/>
  <cp:lastModifiedBy>Anais SEVESTRE</cp:lastModifiedBy>
  <cp:revision>1</cp:revision>
  <dcterms:created xsi:type="dcterms:W3CDTF">2024-09-27T17:49:00Z</dcterms:created>
  <dcterms:modified xsi:type="dcterms:W3CDTF">2024-09-27T17:56:00Z</dcterms:modified>
</cp:coreProperties>
</file>